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84245" w14:textId="40FBD4ED" w:rsidR="000D53D0" w:rsidRPr="00FC3559" w:rsidRDefault="000D53D0" w:rsidP="000D53D0">
      <w:pPr>
        <w:widowControl/>
        <w:spacing w:afterLines="50" w:after="156" w:line="480" w:lineRule="auto"/>
        <w:rPr>
          <w:b/>
          <w:color w:val="4472C4" w:themeColor="accent5"/>
        </w:rPr>
      </w:pPr>
      <w:r w:rsidRPr="00FC3559">
        <w:rPr>
          <w:b/>
          <w:color w:val="4472C4" w:themeColor="accent5"/>
        </w:rPr>
        <w:t>Table S</w:t>
      </w:r>
      <w:r w:rsidR="00005FB4" w:rsidRPr="00FC3559">
        <w:rPr>
          <w:rFonts w:hint="eastAsia"/>
          <w:b/>
          <w:color w:val="4472C4" w:themeColor="accent5"/>
        </w:rPr>
        <w:t>5</w:t>
      </w:r>
      <w:r w:rsidRPr="00FC3559">
        <w:rPr>
          <w:rFonts w:hint="eastAsia"/>
          <w:b/>
          <w:color w:val="4472C4" w:themeColor="accent5"/>
        </w:rPr>
        <w:t>:</w:t>
      </w:r>
      <w:r w:rsidRPr="00FC3559">
        <w:rPr>
          <w:b/>
          <w:color w:val="4472C4" w:themeColor="accent5"/>
        </w:rPr>
        <w:t xml:space="preserve"> The clinical information and pathological characteristics of </w:t>
      </w:r>
      <w:r w:rsidRPr="00FC3559">
        <w:rPr>
          <w:rFonts w:hint="eastAsia"/>
          <w:b/>
          <w:color w:val="4472C4" w:themeColor="accent5"/>
        </w:rPr>
        <w:t xml:space="preserve">40 </w:t>
      </w:r>
      <w:r w:rsidRPr="00FC3559">
        <w:rPr>
          <w:b/>
          <w:color w:val="4472C4" w:themeColor="accent5"/>
        </w:rPr>
        <w:t>HB patients</w:t>
      </w:r>
      <w:r w:rsidRPr="00FC3559">
        <w:rPr>
          <w:rFonts w:hint="eastAsia"/>
          <w:b/>
          <w:color w:val="4472C4" w:themeColor="accent5"/>
        </w:rPr>
        <w:t>.</w:t>
      </w:r>
    </w:p>
    <w:tbl>
      <w:tblPr>
        <w:tblW w:w="5040" w:type="dxa"/>
        <w:jc w:val="center"/>
        <w:tblLook w:val="04A0" w:firstRow="1" w:lastRow="0" w:firstColumn="1" w:lastColumn="0" w:noHBand="0" w:noVBand="1"/>
      </w:tblPr>
      <w:tblGrid>
        <w:gridCol w:w="3160"/>
        <w:gridCol w:w="1880"/>
      </w:tblGrid>
      <w:tr w:rsidR="000D53D0" w:rsidRPr="000D53D0" w14:paraId="18226ACF" w14:textId="77777777" w:rsidTr="006E1E2B">
        <w:trPr>
          <w:trHeight w:val="309"/>
          <w:jc w:val="center"/>
        </w:trPr>
        <w:tc>
          <w:tcPr>
            <w:tcW w:w="3160" w:type="dxa"/>
            <w:tcBorders>
              <w:top w:val="single" w:sz="8" w:space="0" w:color="4472C4" w:themeColor="accent5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699F1CB0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1880" w:type="dxa"/>
            <w:tcBorders>
              <w:top w:val="single" w:sz="8" w:space="0" w:color="4472C4" w:themeColor="accent5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181C7E35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 w:rsidR="000D53D0" w:rsidRPr="000D53D0" w14:paraId="71A8B99A" w14:textId="77777777" w:rsidTr="006E1E2B">
        <w:trPr>
          <w:trHeight w:val="300"/>
          <w:jc w:val="center"/>
        </w:trPr>
        <w:tc>
          <w:tcPr>
            <w:tcW w:w="3160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83979" w14:textId="47AEC809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ge at Diagnosis</w:t>
            </w:r>
            <w:r w:rsidR="008D04E8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(month)</w:t>
            </w:r>
          </w:p>
        </w:tc>
        <w:tc>
          <w:tcPr>
            <w:tcW w:w="1880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1D296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0D53D0" w:rsidRPr="000D53D0" w14:paraId="76C184E1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54579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≥24/&lt;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72EF7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15/25</w:t>
            </w:r>
          </w:p>
        </w:tc>
      </w:tr>
      <w:tr w:rsidR="000D53D0" w:rsidRPr="000D53D0" w14:paraId="562D8586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3B30E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92217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D53D0" w:rsidRPr="000D53D0" w14:paraId="6425F22B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5639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09BCD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24/16</w:t>
            </w:r>
          </w:p>
        </w:tc>
      </w:tr>
      <w:tr w:rsidR="000D53D0" w:rsidRPr="000D53D0" w14:paraId="3DF39FC9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84EA3" w14:textId="173CE00E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FP at Diagnosis</w:t>
            </w:r>
            <w:r w:rsidR="008D04E8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(ng/ml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D9617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D53D0" w:rsidRPr="000D53D0" w14:paraId="3663EBD0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BB09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≥1200/&lt;12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51A03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33/7</w:t>
            </w:r>
          </w:p>
        </w:tc>
      </w:tr>
      <w:tr w:rsidR="000D53D0" w:rsidRPr="000D53D0" w14:paraId="4E74AFFD" w14:textId="77777777" w:rsidTr="008F6B2F">
        <w:trPr>
          <w:trHeight w:val="292"/>
          <w:jc w:val="center"/>
        </w:trPr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A54D1" w14:textId="156C4A50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FP at Final Detection</w:t>
            </w:r>
            <w:r w:rsidR="008D04E8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(ng/ml)</w:t>
            </w:r>
          </w:p>
        </w:tc>
      </w:tr>
      <w:tr w:rsidR="000D53D0" w:rsidRPr="000D53D0" w14:paraId="2036BB0A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0637C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≥5/&lt;5/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57F6F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25/11/4</w:t>
            </w:r>
          </w:p>
        </w:tc>
      </w:tr>
      <w:tr w:rsidR="000D53D0" w:rsidRPr="000D53D0" w14:paraId="1619B2ED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2FD1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662D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D53D0" w:rsidRPr="000D53D0" w14:paraId="38C03D15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1FB1F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MIX/E/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BC9F9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17/8/15</w:t>
            </w:r>
          </w:p>
        </w:tc>
      </w:tr>
      <w:tr w:rsidR="000D53D0" w:rsidRPr="000D53D0" w14:paraId="015F2D66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4307C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PRETEX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4E76D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D53D0" w:rsidRPr="000D53D0" w14:paraId="766B8E8C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D4BA4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I-II/III-IV/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A527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14/19/7</w:t>
            </w:r>
          </w:p>
        </w:tc>
      </w:tr>
      <w:tr w:rsidR="000D53D0" w:rsidRPr="000D53D0" w14:paraId="2BE85328" w14:textId="77777777" w:rsidTr="008F6B2F">
        <w:trPr>
          <w:trHeight w:val="318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898B5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  <w:t>Tumor Size(cm</w:t>
            </w:r>
            <w:r w:rsidRPr="000D53D0">
              <w:rPr>
                <w:rFonts w:eastAsia="宋体" w:cs="Times New Roman"/>
                <w:b/>
                <w:bCs/>
                <w:color w:val="333333"/>
                <w:kern w:val="0"/>
                <w:szCs w:val="21"/>
                <w:vertAlign w:val="superscript"/>
              </w:rPr>
              <w:t>3</w:t>
            </w:r>
            <w:r w:rsidRPr="000D53D0"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175E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</w:tr>
      <w:tr w:rsidR="000D53D0" w:rsidRPr="000D53D0" w14:paraId="3E5180A5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EF7D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≥500/&lt;5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4C9A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23/17</w:t>
            </w:r>
          </w:p>
        </w:tc>
      </w:tr>
      <w:tr w:rsidR="000D53D0" w:rsidRPr="000D53D0" w14:paraId="2BB6BBCA" w14:textId="77777777" w:rsidTr="008F6B2F">
        <w:trPr>
          <w:trHeight w:val="292"/>
          <w:jc w:val="center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0578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BAA08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D53D0" w:rsidRPr="000D53D0" w14:paraId="1B463A09" w14:textId="77777777" w:rsidTr="006E1E2B">
        <w:trPr>
          <w:trHeight w:val="300"/>
          <w:jc w:val="center"/>
        </w:trPr>
        <w:tc>
          <w:tcPr>
            <w:tcW w:w="3160" w:type="dxa"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1C4F07C8" w14:textId="77777777" w:rsidR="000D53D0" w:rsidRPr="000D53D0" w:rsidRDefault="000D53D0" w:rsidP="000D53D0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YES/NO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1EEA3D81" w14:textId="77777777" w:rsidR="000D53D0" w:rsidRPr="000D53D0" w:rsidRDefault="000D53D0" w:rsidP="000D53D0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0D53D0">
              <w:rPr>
                <w:rFonts w:eastAsia="宋体" w:cs="Times New Roman"/>
                <w:color w:val="000000"/>
                <w:kern w:val="0"/>
                <w:szCs w:val="21"/>
              </w:rPr>
              <w:t>11/29</w:t>
            </w:r>
          </w:p>
        </w:tc>
      </w:tr>
    </w:tbl>
    <w:p w14:paraId="73259B48" w14:textId="77777777" w:rsidR="000D53D0" w:rsidRPr="000D53D0" w:rsidRDefault="000D53D0" w:rsidP="00AB4C23">
      <w:pPr>
        <w:widowControl/>
        <w:spacing w:afterLines="50" w:after="156" w:line="480" w:lineRule="auto"/>
        <w:rPr>
          <w:b/>
        </w:rPr>
      </w:pPr>
    </w:p>
    <w:p w14:paraId="5E35ED7D" w14:textId="645E62D1" w:rsidR="001B3624" w:rsidRDefault="001B3624">
      <w:pPr>
        <w:widowControl/>
        <w:jc w:val="left"/>
        <w:rPr>
          <w:b/>
        </w:rPr>
      </w:pPr>
    </w:p>
    <w:sectPr w:rsidR="001B3624" w:rsidSect="00BC0BE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9E9F0" w14:textId="77777777" w:rsidR="00461F10" w:rsidRDefault="00461F10" w:rsidP="00841F9C">
      <w:r>
        <w:separator/>
      </w:r>
    </w:p>
  </w:endnote>
  <w:endnote w:type="continuationSeparator" w:id="0">
    <w:p w14:paraId="33238104" w14:textId="77777777" w:rsidR="00461F10" w:rsidRDefault="00461F10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E69FA" w14:textId="77777777" w:rsidR="003F4F31" w:rsidRPr="00636A43" w:rsidRDefault="003F4F31" w:rsidP="00BC0BEA">
    <w:pPr>
      <w:pStyle w:val="a5"/>
      <w:rPr>
        <w:rFonts w:ascii="Times New Roman" w:hAnsi="Times New Roman" w:cs="Times New Roman"/>
        <w:sz w:val="24"/>
      </w:rPr>
    </w:pPr>
  </w:p>
  <w:p w14:paraId="00A46CE6" w14:textId="77777777" w:rsidR="003F4F31" w:rsidRDefault="003F4F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67C27D" w14:textId="77777777" w:rsidR="00461F10" w:rsidRDefault="00461F10" w:rsidP="00841F9C">
      <w:r>
        <w:separator/>
      </w:r>
    </w:p>
  </w:footnote>
  <w:footnote w:type="continuationSeparator" w:id="0">
    <w:p w14:paraId="0C24DBFB" w14:textId="77777777" w:rsidR="00461F10" w:rsidRDefault="00461F10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30D"/>
    <w:rsid w:val="00005FB4"/>
    <w:rsid w:val="00023105"/>
    <w:rsid w:val="000C5A5F"/>
    <w:rsid w:val="000D53D0"/>
    <w:rsid w:val="001127AD"/>
    <w:rsid w:val="001978E7"/>
    <w:rsid w:val="001B3624"/>
    <w:rsid w:val="002203CA"/>
    <w:rsid w:val="00243580"/>
    <w:rsid w:val="00246A60"/>
    <w:rsid w:val="00330566"/>
    <w:rsid w:val="00353680"/>
    <w:rsid w:val="003F4F31"/>
    <w:rsid w:val="00437CDA"/>
    <w:rsid w:val="00461F10"/>
    <w:rsid w:val="00491F79"/>
    <w:rsid w:val="00523316"/>
    <w:rsid w:val="00570A12"/>
    <w:rsid w:val="00574905"/>
    <w:rsid w:val="00592EAA"/>
    <w:rsid w:val="005E77A7"/>
    <w:rsid w:val="00636A43"/>
    <w:rsid w:val="006E1E2B"/>
    <w:rsid w:val="006E6089"/>
    <w:rsid w:val="006F2899"/>
    <w:rsid w:val="00723F27"/>
    <w:rsid w:val="00763431"/>
    <w:rsid w:val="00765105"/>
    <w:rsid w:val="007B70A4"/>
    <w:rsid w:val="007C14DA"/>
    <w:rsid w:val="007C1CB9"/>
    <w:rsid w:val="007D5F96"/>
    <w:rsid w:val="007F4CD3"/>
    <w:rsid w:val="008060F5"/>
    <w:rsid w:val="00841F9C"/>
    <w:rsid w:val="00842973"/>
    <w:rsid w:val="008A05AA"/>
    <w:rsid w:val="008C53C9"/>
    <w:rsid w:val="008D04E8"/>
    <w:rsid w:val="008E087B"/>
    <w:rsid w:val="008F6B2F"/>
    <w:rsid w:val="0091130D"/>
    <w:rsid w:val="00931C55"/>
    <w:rsid w:val="009452DF"/>
    <w:rsid w:val="00955B12"/>
    <w:rsid w:val="00A10DAB"/>
    <w:rsid w:val="00A82AB3"/>
    <w:rsid w:val="00AB4C23"/>
    <w:rsid w:val="00B23031"/>
    <w:rsid w:val="00B57599"/>
    <w:rsid w:val="00BC0BEA"/>
    <w:rsid w:val="00BF1A1F"/>
    <w:rsid w:val="00C34569"/>
    <w:rsid w:val="00C53769"/>
    <w:rsid w:val="00C7004F"/>
    <w:rsid w:val="00C84F13"/>
    <w:rsid w:val="00C962FE"/>
    <w:rsid w:val="00CA6D5A"/>
    <w:rsid w:val="00CC6178"/>
    <w:rsid w:val="00CE3B5F"/>
    <w:rsid w:val="00CE7CDE"/>
    <w:rsid w:val="00D27416"/>
    <w:rsid w:val="00D368EE"/>
    <w:rsid w:val="00DB1760"/>
    <w:rsid w:val="00DB6B03"/>
    <w:rsid w:val="00DC35E6"/>
    <w:rsid w:val="00DD1677"/>
    <w:rsid w:val="00E44771"/>
    <w:rsid w:val="00E8687E"/>
    <w:rsid w:val="00E93072"/>
    <w:rsid w:val="00EB6BB4"/>
    <w:rsid w:val="00F33789"/>
    <w:rsid w:val="00F36A7A"/>
    <w:rsid w:val="00F51781"/>
    <w:rsid w:val="00FB12C1"/>
    <w:rsid w:val="00FC3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3BB3AD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F9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1F9C"/>
  </w:style>
  <w:style w:type="table" w:styleId="a8">
    <w:name w:val="Table Grid"/>
    <w:basedOn w:val="a1"/>
    <w:uiPriority w:val="39"/>
    <w:rsid w:val="00FB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58</Words>
  <Characters>332</Characters>
  <Application>Microsoft Office Word</Application>
  <DocSecurity>0</DocSecurity>
  <Lines>5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用户</cp:lastModifiedBy>
  <cp:revision>44</cp:revision>
  <dcterms:created xsi:type="dcterms:W3CDTF">2022-03-13T10:13:00Z</dcterms:created>
  <dcterms:modified xsi:type="dcterms:W3CDTF">2025-11-16T01:11:00Z</dcterms:modified>
</cp:coreProperties>
</file>